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60635" w14:textId="77777777" w:rsidR="00174FCF" w:rsidRPr="00174FCF" w:rsidRDefault="00174FCF" w:rsidP="00174F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spellStart"/>
      <w:r w:rsidRPr="00174FCF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174FC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74FCF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174FC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</w:t>
      </w:r>
      <w:r w:rsidR="00175B29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174FC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>List</w:t>
      </w:r>
      <w:proofErr w:type="spellEnd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>primers</w:t>
      </w:r>
      <w:proofErr w:type="spellEnd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>and</w:t>
      </w:r>
      <w:proofErr w:type="spellEnd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>their</w:t>
      </w:r>
      <w:proofErr w:type="spellEnd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>sequences</w:t>
      </w:r>
      <w:proofErr w:type="spellEnd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>used</w:t>
      </w:r>
      <w:proofErr w:type="spellEnd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>the</w:t>
      </w:r>
      <w:proofErr w:type="spellEnd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>qRT</w:t>
      </w:r>
      <w:proofErr w:type="spellEnd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 xml:space="preserve">-PCR </w:t>
      </w:r>
      <w:proofErr w:type="spellStart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>experiments</w:t>
      </w:r>
      <w:proofErr w:type="spellEnd"/>
      <w:r w:rsidRPr="00174FCF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W w:w="905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8"/>
        <w:gridCol w:w="853"/>
        <w:gridCol w:w="2535"/>
        <w:gridCol w:w="598"/>
        <w:gridCol w:w="697"/>
        <w:gridCol w:w="2684"/>
        <w:gridCol w:w="967"/>
      </w:tblGrid>
      <w:tr w:rsidR="00174FCF" w:rsidRPr="00174FCF" w14:paraId="154AA9C5" w14:textId="77777777" w:rsidTr="00174FCF">
        <w:trPr>
          <w:trHeight w:val="330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7E8C9D1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Primer Name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89310FE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proofErr w:type="spellStart"/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ProtID</w:t>
            </w:r>
            <w:proofErr w:type="spellEnd"/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 xml:space="preserve"> </w:t>
            </w:r>
          </w:p>
        </w:tc>
        <w:tc>
          <w:tcPr>
            <w:tcW w:w="2535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CFFD7B6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E032920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proofErr w:type="spellStart"/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Tm</w:t>
            </w:r>
            <w:proofErr w:type="spellEnd"/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A4D7974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proofErr w:type="gramStart"/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GC(</w:t>
            </w:r>
            <w:proofErr w:type="gramEnd"/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%)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9394643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 xml:space="preserve"> PRIMER SEQ (5'-3')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5493A33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proofErr w:type="spellStart"/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Amplicon</w:t>
            </w:r>
            <w:proofErr w:type="spellEnd"/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 xml:space="preserve"> </w:t>
            </w:r>
          </w:p>
        </w:tc>
      </w:tr>
      <w:tr w:rsidR="00174FCF" w:rsidRPr="00174FCF" w14:paraId="11712D02" w14:textId="77777777" w:rsidTr="00174FCF">
        <w:trPr>
          <w:trHeight w:val="388"/>
          <w:jc w:val="center"/>
        </w:trPr>
        <w:tc>
          <w:tcPr>
            <w:tcW w:w="718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C5FABFA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20F</w:t>
            </w:r>
          </w:p>
        </w:tc>
        <w:tc>
          <w:tcPr>
            <w:tcW w:w="853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D55859D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&gt;192270</w:t>
            </w:r>
          </w:p>
        </w:tc>
        <w:tc>
          <w:tcPr>
            <w:tcW w:w="2535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4F3B22D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Metallo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-beta-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lactamase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domain-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containing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protein</w:t>
            </w:r>
          </w:p>
        </w:tc>
        <w:tc>
          <w:tcPr>
            <w:tcW w:w="598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4072F87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5.31</w:t>
            </w:r>
          </w:p>
        </w:tc>
        <w:tc>
          <w:tcPr>
            <w:tcW w:w="697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2B73D50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0</w:t>
            </w:r>
          </w:p>
        </w:tc>
        <w:tc>
          <w:tcPr>
            <w:tcW w:w="2684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AB7F5C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GTAACCTGATACCATGCCTC</w:t>
            </w:r>
          </w:p>
        </w:tc>
        <w:tc>
          <w:tcPr>
            <w:tcW w:w="967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E5D040D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29</w:t>
            </w:r>
          </w:p>
        </w:tc>
      </w:tr>
      <w:tr w:rsidR="00174FCF" w:rsidRPr="00174FCF" w14:paraId="001795C2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DD867BD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20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210987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25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1B6397E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6C860F5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4.74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03C43BC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0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2FF6DF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GCAGACCGTTTTACAAAGTT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C2B9C4B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</w:tr>
      <w:tr w:rsidR="00174FCF" w:rsidRPr="00174FCF" w14:paraId="6B65828B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3D8E2E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285B74C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25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ED5BDFE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8E69BE2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1F6E213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74BDCDA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4646AE5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</w:tr>
      <w:tr w:rsidR="00174FCF" w:rsidRPr="00174FCF" w14:paraId="68171F3D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04E06E8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21F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C6BC83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&gt;138222</w:t>
            </w:r>
          </w:p>
        </w:tc>
        <w:tc>
          <w:tcPr>
            <w:tcW w:w="2535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DED19A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Ferritin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(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ferric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iron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binding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; 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BFE31E6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5.41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1CD25A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2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62AADD1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CATTCTCCTGGATGACGTG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E5B1A91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03</w:t>
            </w:r>
          </w:p>
        </w:tc>
      </w:tr>
      <w:tr w:rsidR="00174FCF" w:rsidRPr="00174FCF" w14:paraId="79A976B8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A165CF2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21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6F89E6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2AE2DF18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C955C3B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4.98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9002C55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5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6B19E1B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GTTCTTCTTGATCTCGTCGA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70B5ADC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</w:tr>
      <w:tr w:rsidR="00174FCF" w:rsidRPr="00174FCF" w14:paraId="1DE03C39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53C7803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29F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BD4FF01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&gt;179580</w:t>
            </w:r>
          </w:p>
        </w:tc>
        <w:tc>
          <w:tcPr>
            <w:tcW w:w="25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547A334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Hsp40/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DnaJ-like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protein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84CD390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5.02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65D14B4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5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BF00B9D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ACCAAAGCATTCCTCCTTAG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2FA7827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19</w:t>
            </w:r>
          </w:p>
        </w:tc>
      </w:tr>
      <w:tr w:rsidR="00174FCF" w:rsidRPr="00174FCF" w14:paraId="6C77EBE2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E731832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29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074068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25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E2C9854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FDCBC6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4.89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235DA13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5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6FBC605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TGAACCGAAGCCTATTACAG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3E893B8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</w:tr>
      <w:tr w:rsidR="00174FCF" w:rsidRPr="00174FCF" w14:paraId="41271E35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FA1287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31F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49A8F08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&gt;100370</w:t>
            </w:r>
          </w:p>
        </w:tc>
        <w:tc>
          <w:tcPr>
            <w:tcW w:w="2535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86E2761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Serine/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threonine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protein 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phosphatase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2A,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4E9AFA5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4.91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4042CF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0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F3F2D98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CTAGTAGTAGAAGCACGACG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5C4FCE8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28</w:t>
            </w:r>
          </w:p>
        </w:tc>
      </w:tr>
      <w:tr w:rsidR="00174FCF" w:rsidRPr="00174FCF" w14:paraId="3DEE6761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4BEAD80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31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212BD98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540075F7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0BA676A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5.54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A1E0972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5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D5D669A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TAAGAATACAGACTGGCCCA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3361C74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</w:tr>
      <w:tr w:rsidR="00174FCF" w:rsidRPr="00174FCF" w14:paraId="0DFC340E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E00DAE3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34F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1DA30D4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&gt;68053</w:t>
            </w:r>
          </w:p>
        </w:tc>
        <w:tc>
          <w:tcPr>
            <w:tcW w:w="2535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A8FD9F5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Protein GIGANTEA, F-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box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protein FBW2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BA9548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5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A1CF604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0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416E706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TCAACTGCGCTAATAACACT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DA9966A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32</w:t>
            </w:r>
          </w:p>
        </w:tc>
      </w:tr>
      <w:tr w:rsidR="00174FCF" w:rsidRPr="00174FCF" w14:paraId="1C5C2762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F65C4D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34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E3E52F0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5800964E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993155D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4.86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AA76143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5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24AFDF6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GCTTTCCCTTCTTGACATTG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1FDB02B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</w:tr>
      <w:tr w:rsidR="00174FCF" w:rsidRPr="00174FCF" w14:paraId="0B0007C4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65F9234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44F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B787FD2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&gt;179015</w:t>
            </w:r>
          </w:p>
        </w:tc>
        <w:tc>
          <w:tcPr>
            <w:tcW w:w="2535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8CC9E91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F-Box Protein, FBW2, 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CEBDD25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5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F8F9E51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5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3B98D5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GAAAATCAGTCTTTGCCGAG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07170C5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05</w:t>
            </w:r>
          </w:p>
        </w:tc>
      </w:tr>
      <w:tr w:rsidR="00174FCF" w:rsidRPr="00174FCF" w14:paraId="2438A574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B36A7A6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44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ACA3CA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5B86D3F3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E7DEAF7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4.8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FABEFD5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5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21C79A6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AATCAAGTCCAGTAGATGCC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973A2C8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</w:tr>
      <w:tr w:rsidR="00174FCF" w:rsidRPr="00174FCF" w14:paraId="577C4BE3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C3021F7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45F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D93DDDE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&gt;176215</w:t>
            </w:r>
          </w:p>
        </w:tc>
        <w:tc>
          <w:tcPr>
            <w:tcW w:w="2535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CB35F05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MAPK18)</w:t>
            </w:r>
          </w:p>
          <w:p w14:paraId="485126B2" w14:textId="77777777" w:rsidR="00174FCF" w:rsidRPr="00174FCF" w:rsidRDefault="00174FCF" w:rsidP="00174FCF">
            <w:pPr>
              <w:spacing w:before="200"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C46595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4.8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1DF8221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5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6900620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CACCCAAAACCGAGTAAAAG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E47E72B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17</w:t>
            </w:r>
          </w:p>
        </w:tc>
      </w:tr>
      <w:tr w:rsidR="00174FCF" w:rsidRPr="00174FCF" w14:paraId="7CFAFBBC" w14:textId="77777777" w:rsidTr="00174FCF">
        <w:trPr>
          <w:trHeight w:val="334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67839A0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45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D479A1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1EF07FCA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B632AC6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5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66C9EDB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5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01728DA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CGCGGTTTGTAATAGGAGTA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386FF3F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</w:tr>
      <w:tr w:rsidR="00174FCF" w:rsidRPr="00174FCF" w14:paraId="3309D2C0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398520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46F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590DF8B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&gt;172630</w:t>
            </w:r>
          </w:p>
        </w:tc>
        <w:tc>
          <w:tcPr>
            <w:tcW w:w="2535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1DCA605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Polyadenylate-binding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protein RBP45B, 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8D9F571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4.36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CA9D1E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0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9E693A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TGAAGTGCATGTCCTCAATA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DBBA731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25</w:t>
            </w:r>
          </w:p>
        </w:tc>
      </w:tr>
      <w:tr w:rsidR="00174FCF" w:rsidRPr="00174FCF" w14:paraId="5A866A40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AE6E253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46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6854413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61915009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EB85FE2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4.26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243292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5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58FBFE0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GTCTGACCAGCATTAGAGAT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6C0B902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</w:tr>
      <w:tr w:rsidR="00174FCF" w:rsidRPr="00174FCF" w14:paraId="7EABB9CD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1A70212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2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F07712A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16631</w:t>
            </w:r>
          </w:p>
        </w:tc>
        <w:tc>
          <w:tcPr>
            <w:tcW w:w="2535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B8D1F11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Probable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pectinesterase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/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pectinesterase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inhibitor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42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FED9B9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5.34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9774746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5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FF62AA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TGGACAAGATCAAGGAGAAG 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1CF7441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04</w:t>
            </w:r>
          </w:p>
        </w:tc>
      </w:tr>
      <w:tr w:rsidR="00174FCF" w:rsidRPr="00174FCF" w14:paraId="1D8DC8D4" w14:textId="77777777" w:rsidTr="00174FCF">
        <w:trPr>
          <w:trHeight w:val="305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D03E5A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2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98E455C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16631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2207A068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9A1824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4.25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40FEF74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5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262132D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ATTATTCTGCAGAGGTGTCC 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7867D9E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</w:tr>
      <w:tr w:rsidR="00174FCF" w:rsidRPr="00174FCF" w14:paraId="205A0901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35E29DB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E78A348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253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51CCA22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C83776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A88B0B0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8EF3CF5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D0267EF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</w:tr>
      <w:tr w:rsidR="00174FCF" w:rsidRPr="00174FCF" w14:paraId="5BAD4827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918224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3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DE829D3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98591</w:t>
            </w:r>
          </w:p>
        </w:tc>
        <w:tc>
          <w:tcPr>
            <w:tcW w:w="2535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E9985A6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Zinc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finger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CCCH domain-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containing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protein 36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2A93733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5.60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0B79026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61.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D21B581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GAGAGCAAGGACCAGACC 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13CFC71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26</w:t>
            </w:r>
          </w:p>
        </w:tc>
      </w:tr>
      <w:tr w:rsidR="00174FCF" w:rsidRPr="00174FCF" w14:paraId="05B1EA9F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1B5D67D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3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7F2367A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98591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0220C196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DAF541C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5.48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A3A8DFE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2.6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3660F43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GGATTCCTTGGTGTACTGC 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D64237A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</w:tr>
      <w:tr w:rsidR="00174FCF" w:rsidRPr="00174FCF" w14:paraId="23337FFF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5828D70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 xml:space="preserve"> 4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C78B397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98568</w:t>
            </w:r>
          </w:p>
        </w:tc>
        <w:tc>
          <w:tcPr>
            <w:tcW w:w="2535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D8E80A5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Metacaspase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-5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EEA1D25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4.56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66D012A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0.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ED27150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TCACCAGGGATCACTAGACT 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A51E7B9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37</w:t>
            </w:r>
          </w:p>
        </w:tc>
      </w:tr>
      <w:tr w:rsidR="00174FCF" w:rsidRPr="00174FCF" w14:paraId="436280B7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9C220AC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4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76C2173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98568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0A4C371C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8EAEA17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5.24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72341AE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0.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E9B9B6E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AGACACTGAGCAGCAGAGTT 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2A6C864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</w:tr>
      <w:tr w:rsidR="00174FCF" w:rsidRPr="00174FCF" w14:paraId="37B9EA98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4F0C4E6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5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3BE6BEC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90899</w:t>
            </w:r>
          </w:p>
        </w:tc>
        <w:tc>
          <w:tcPr>
            <w:tcW w:w="2535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B3EF156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Arogenate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dehydratase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5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8BD375A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4.55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E0139A1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0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00CCFB2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ATGCAGCATGCTAGAACATA 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688C352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09</w:t>
            </w:r>
          </w:p>
        </w:tc>
      </w:tr>
      <w:tr w:rsidR="00174FCF" w:rsidRPr="00174FCF" w14:paraId="713065D9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2699FD5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lastRenderedPageBreak/>
              <w:t>5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925ADAE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90899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1584DD6E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52F8A0C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5.18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BCFB3F8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5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A38011E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AAGAATCTGAGTCATGTGGC 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18FB570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</w:tr>
      <w:tr w:rsidR="00174FCF" w:rsidRPr="00174FCF" w14:paraId="52B6D837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8C01FB4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11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D8D2F8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116906 </w:t>
            </w:r>
          </w:p>
        </w:tc>
        <w:tc>
          <w:tcPr>
            <w:tcW w:w="2535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C663B65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Extensin-like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protein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9015F3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5.03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4AFA749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0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1B18C96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AACCAGGGAAAACACATCTT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36B3400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15</w:t>
            </w:r>
          </w:p>
        </w:tc>
      </w:tr>
      <w:tr w:rsidR="00174FCF" w:rsidRPr="00174FCF" w14:paraId="2BA0897A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B918541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11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8B1EF33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116906 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4D32302C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96EEE1D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4.94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FB1981D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0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B25789C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GGCAACAACAACAACAACTA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790DDFA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</w:tr>
      <w:tr w:rsidR="00174FCF" w:rsidRPr="00174FCF" w14:paraId="375D6B95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8C6D600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18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F0C9F2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98579 </w:t>
            </w:r>
          </w:p>
        </w:tc>
        <w:tc>
          <w:tcPr>
            <w:tcW w:w="2535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243981A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Germin-</w:t>
            </w:r>
            <w:proofErr w:type="spellStart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like</w:t>
            </w:r>
            <w:proofErr w:type="spellEnd"/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 protein 9-1</w:t>
            </w: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62F08F8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5.06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577DEBE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0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2A91843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CACCAGGGATCACTAGACTA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C1471C4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102</w:t>
            </w:r>
          </w:p>
        </w:tc>
      </w:tr>
      <w:tr w:rsidR="00174FCF" w:rsidRPr="00174FCF" w14:paraId="595AF9A0" w14:textId="77777777" w:rsidTr="00174FCF">
        <w:trPr>
          <w:trHeight w:val="277"/>
          <w:jc w:val="center"/>
        </w:trPr>
        <w:tc>
          <w:tcPr>
            <w:tcW w:w="71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5F504E1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b/>
                <w:bCs/>
                <w:sz w:val="18"/>
                <w:szCs w:val="18"/>
                <w:lang w:eastAsia="tr-TR"/>
              </w:rPr>
              <w:t>18R</w:t>
            </w:r>
          </w:p>
        </w:tc>
        <w:tc>
          <w:tcPr>
            <w:tcW w:w="8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3C8E5BB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 xml:space="preserve">98579 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7D222766" w14:textId="77777777" w:rsidR="00174FCF" w:rsidRPr="00174FCF" w:rsidRDefault="00174FCF" w:rsidP="00174F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</w:p>
        </w:tc>
        <w:tc>
          <w:tcPr>
            <w:tcW w:w="5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24E669F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54.96</w:t>
            </w:r>
          </w:p>
        </w:tc>
        <w:tc>
          <w:tcPr>
            <w:tcW w:w="6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4C3B143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40</w:t>
            </w:r>
          </w:p>
        </w:tc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2742677" w14:textId="77777777" w:rsidR="00174FCF" w:rsidRPr="00174FCF" w:rsidRDefault="00174FCF" w:rsidP="00174FCF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TGTCCGGAAATCATGAAACT</w:t>
            </w:r>
          </w:p>
        </w:tc>
        <w:tc>
          <w:tcPr>
            <w:tcW w:w="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CF475E0" w14:textId="77777777" w:rsidR="00174FCF" w:rsidRPr="00174FCF" w:rsidRDefault="00174FCF" w:rsidP="00174FCF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tr-TR"/>
              </w:rPr>
            </w:pPr>
            <w:r w:rsidRPr="00174FCF">
              <w:rPr>
                <w:rFonts w:ascii="Arial" w:eastAsia="Arial" w:hAnsi="Arial" w:cs="Arial"/>
                <w:sz w:val="18"/>
                <w:szCs w:val="18"/>
                <w:lang w:eastAsia="tr-TR"/>
              </w:rPr>
              <w:t> </w:t>
            </w:r>
          </w:p>
        </w:tc>
      </w:tr>
    </w:tbl>
    <w:p w14:paraId="12275482" w14:textId="77777777" w:rsidR="00174FCF" w:rsidRPr="00174FCF" w:rsidRDefault="00174FCF" w:rsidP="00174F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9E1A97D" w14:textId="77777777" w:rsidR="00174FCF" w:rsidRPr="00174FCF" w:rsidRDefault="00174FCF" w:rsidP="00174F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2FE4F9" w14:textId="77777777" w:rsidR="003D58DD" w:rsidRDefault="003D58DD"/>
    <w:sectPr w:rsidR="003D58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4FCF"/>
    <w:rsid w:val="00174FCF"/>
    <w:rsid w:val="00175B29"/>
    <w:rsid w:val="001E7719"/>
    <w:rsid w:val="003D58DD"/>
    <w:rsid w:val="0064289F"/>
    <w:rsid w:val="0093315B"/>
    <w:rsid w:val="00A02C77"/>
    <w:rsid w:val="00AC1890"/>
    <w:rsid w:val="00DF581B"/>
    <w:rsid w:val="00E0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07028"/>
  <w15:chartTrackingRefBased/>
  <w15:docId w15:val="{43AB5338-9648-40F1-BB31-50EF456E9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sen Cevher Keskin</dc:creator>
  <cp:keywords/>
  <dc:description/>
  <cp:lastModifiedBy>Mahmut Tor</cp:lastModifiedBy>
  <cp:revision>2</cp:revision>
  <dcterms:created xsi:type="dcterms:W3CDTF">2025-09-24T11:17:00Z</dcterms:created>
  <dcterms:modified xsi:type="dcterms:W3CDTF">2025-09-24T11:17:00Z</dcterms:modified>
</cp:coreProperties>
</file>